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D9AB66" w14:textId="77777777" w:rsidR="004B7596" w:rsidRPr="00BA3AFB" w:rsidRDefault="004B7596" w:rsidP="004B7596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proofErr w:type="gramStart"/>
      <w:r w:rsidRPr="00BA3AFB">
        <w:rPr>
          <w:rFonts w:ascii="Arial" w:hAnsi="Arial" w:cs="Arial"/>
          <w:b/>
          <w:sz w:val="22"/>
          <w:szCs w:val="22"/>
        </w:rPr>
        <w:t>Supplementary Table 1.</w:t>
      </w:r>
      <w:proofErr w:type="gramEnd"/>
      <w:r w:rsidRPr="00BA3AFB">
        <w:rPr>
          <w:rFonts w:ascii="Arial" w:hAnsi="Arial" w:cs="Arial"/>
          <w:b/>
          <w:sz w:val="22"/>
          <w:szCs w:val="22"/>
        </w:rPr>
        <w:t xml:space="preserve"> DCCD </w:t>
      </w:r>
      <w:bookmarkStart w:id="0" w:name="_GoBack"/>
      <w:bookmarkEnd w:id="0"/>
      <w:r w:rsidRPr="00BA3AFB">
        <w:rPr>
          <w:rFonts w:ascii="Arial" w:hAnsi="Arial" w:cs="Arial"/>
          <w:b/>
          <w:sz w:val="22"/>
          <w:szCs w:val="22"/>
        </w:rPr>
        <w:t>in relation to standard prognostic factors in 1027 patients.</w:t>
      </w:r>
    </w:p>
    <w:tbl>
      <w:tblPr>
        <w:tblW w:w="0" w:type="auto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931"/>
        <w:gridCol w:w="1803"/>
        <w:gridCol w:w="2126"/>
        <w:gridCol w:w="2977"/>
        <w:gridCol w:w="1275"/>
      </w:tblGrid>
      <w:tr w:rsidR="004B7596" w:rsidRPr="00D42EDB" w14:paraId="4038878F" w14:textId="77777777" w:rsidTr="004B76E6">
        <w:trPr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14976" w14:textId="77777777" w:rsidR="004B7596" w:rsidRPr="00D42EDB" w:rsidRDefault="004B7596" w:rsidP="004B76E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C12CD" w14:textId="77777777" w:rsidR="004B7596" w:rsidRPr="00D42EDB" w:rsidRDefault="004B7596" w:rsidP="004B76E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2A21A1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Number of DCC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42EDB">
              <w:rPr>
                <w:rFonts w:ascii="Arial" w:hAnsi="Arial" w:cs="Arial"/>
                <w:sz w:val="22"/>
                <w:szCs w:val="22"/>
              </w:rPr>
              <w:t>negative patient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9118D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Number of DCC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42EDB">
              <w:rPr>
                <w:rFonts w:ascii="Arial" w:hAnsi="Arial" w:cs="Arial"/>
                <w:sz w:val="22"/>
                <w:szCs w:val="22"/>
              </w:rPr>
              <w:t>positive patient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335ED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42EDB">
              <w:rPr>
                <w:rFonts w:ascii="Arial" w:hAnsi="Arial" w:cs="Arial"/>
                <w:sz w:val="22"/>
                <w:szCs w:val="22"/>
              </w:rPr>
              <w:t>p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D42EDB">
              <w:rPr>
                <w:rFonts w:ascii="Arial" w:hAnsi="Arial" w:cs="Arial"/>
                <w:sz w:val="22"/>
                <w:szCs w:val="22"/>
              </w:rPr>
              <w:t>value*</w:t>
            </w:r>
          </w:p>
        </w:tc>
      </w:tr>
      <w:tr w:rsidR="004B7596" w:rsidRPr="00D42EDB" w14:paraId="20FDCE63" w14:textId="77777777" w:rsidTr="004B76E6">
        <w:trPr>
          <w:tblHeader/>
        </w:trPr>
        <w:tc>
          <w:tcPr>
            <w:tcW w:w="27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55735" w14:textId="77777777" w:rsidR="004B7596" w:rsidRPr="00D42EDB" w:rsidRDefault="004B7596" w:rsidP="004B76E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F796C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21707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A2583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7596" w:rsidRPr="00D42EDB" w14:paraId="1AA5D15C" w14:textId="77777777" w:rsidTr="004B76E6">
        <w:tc>
          <w:tcPr>
            <w:tcW w:w="27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E35D7E" w14:textId="77777777" w:rsidR="004B7596" w:rsidRPr="00D42EDB" w:rsidRDefault="004B7596" w:rsidP="004B76E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42EDB">
              <w:rPr>
                <w:rFonts w:ascii="Arial" w:hAnsi="Arial" w:cs="Arial"/>
                <w:sz w:val="22"/>
                <w:szCs w:val="22"/>
              </w:rPr>
              <w:t>male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868717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266 (46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F92871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312 (5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913B88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4B7596" w:rsidRPr="00D42EDB" w14:paraId="0EB819DD" w14:textId="77777777" w:rsidTr="004B76E6">
        <w:tc>
          <w:tcPr>
            <w:tcW w:w="27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5D8120" w14:textId="77777777" w:rsidR="004B7596" w:rsidRPr="00D42EDB" w:rsidRDefault="004B7596" w:rsidP="004B76E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42EDB">
              <w:rPr>
                <w:rFonts w:ascii="Arial" w:hAnsi="Arial" w:cs="Arial"/>
                <w:sz w:val="22"/>
                <w:szCs w:val="22"/>
              </w:rPr>
              <w:t>female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2F8623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236 (53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639BA91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213 (4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B71BF3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7596" w:rsidRPr="00D42EDB" w14:paraId="3C27355C" w14:textId="77777777" w:rsidTr="004B76E6">
        <w:tc>
          <w:tcPr>
            <w:tcW w:w="27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C4EBEE" w14:textId="77777777" w:rsidR="004B7596" w:rsidRPr="00D42EDB" w:rsidRDefault="004B7596" w:rsidP="004B76E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9BEF96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433D6F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98B366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7596" w:rsidRPr="00D42EDB" w14:paraId="3425E6B2" w14:textId="77777777" w:rsidTr="004B76E6">
        <w:tc>
          <w:tcPr>
            <w:tcW w:w="27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36D414" w14:textId="77777777" w:rsidR="004B7596" w:rsidRPr="00D42EDB" w:rsidRDefault="004B7596" w:rsidP="004B76E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&lt; 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72CBF3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 xml:space="preserve">244 (48%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06E418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264 (5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695D1D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</w:tr>
      <w:tr w:rsidR="004B7596" w:rsidRPr="00D42EDB" w14:paraId="36200AB4" w14:textId="77777777" w:rsidTr="004B76E6">
        <w:tc>
          <w:tcPr>
            <w:tcW w:w="27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10073E" w14:textId="77777777" w:rsidR="004B7596" w:rsidRPr="00D42EDB" w:rsidRDefault="004B7596" w:rsidP="004B76E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≥ 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F2A16D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258 (50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927AC83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261 (5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11F63A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7596" w:rsidRPr="00D42EDB" w14:paraId="78BC1E1F" w14:textId="77777777" w:rsidTr="004B76E6">
        <w:tc>
          <w:tcPr>
            <w:tcW w:w="27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476A25" w14:textId="77777777" w:rsidR="004B7596" w:rsidRPr="00D42EDB" w:rsidRDefault="004B7596" w:rsidP="004B76E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Ulcer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BFBD3E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2CBEF61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AB3FD1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7596" w:rsidRPr="00D42EDB" w14:paraId="08B5747C" w14:textId="77777777" w:rsidTr="004B76E6">
        <w:tc>
          <w:tcPr>
            <w:tcW w:w="27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DC8C5C" w14:textId="77777777" w:rsidR="004B7596" w:rsidRPr="00D42EDB" w:rsidRDefault="004B7596" w:rsidP="004B76E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42EDB">
              <w:rPr>
                <w:rFonts w:ascii="Arial" w:hAnsi="Arial" w:cs="Arial"/>
                <w:sz w:val="22"/>
                <w:szCs w:val="22"/>
              </w:rPr>
              <w:t>yes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01A46D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123 (43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D0DBEDE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166 (5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601940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4B7596" w:rsidRPr="00D42EDB" w14:paraId="40A77128" w14:textId="77777777" w:rsidTr="004B76E6">
        <w:tc>
          <w:tcPr>
            <w:tcW w:w="27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42706C" w14:textId="77777777" w:rsidR="004B7596" w:rsidRPr="00D42EDB" w:rsidRDefault="004B7596" w:rsidP="004B76E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42EDB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DF9BA0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379 (51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4623266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359 (4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3454D7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7596" w:rsidRPr="00D42EDB" w14:paraId="2788DEA3" w14:textId="77777777" w:rsidTr="004B76E6">
        <w:tc>
          <w:tcPr>
            <w:tcW w:w="27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ACD615" w14:textId="77777777" w:rsidR="004B7596" w:rsidRPr="00D42EDB" w:rsidRDefault="004B7596" w:rsidP="004B76E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Localiz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9DD990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1B065EC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42C4E9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7596" w:rsidRPr="00D42EDB" w14:paraId="5C1CE514" w14:textId="77777777" w:rsidTr="004B76E6">
        <w:tc>
          <w:tcPr>
            <w:tcW w:w="27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D1CB56" w14:textId="77777777" w:rsidR="004B7596" w:rsidRPr="00D42EDB" w:rsidRDefault="004B7596" w:rsidP="004B76E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42EDB">
              <w:rPr>
                <w:rFonts w:ascii="Arial" w:hAnsi="Arial" w:cs="Arial"/>
                <w:sz w:val="22"/>
                <w:szCs w:val="22"/>
              </w:rPr>
              <w:t>arm</w:t>
            </w:r>
            <w:proofErr w:type="gramEnd"/>
            <w:r w:rsidRPr="00D42EDB">
              <w:rPr>
                <w:rFonts w:ascii="Arial" w:hAnsi="Arial" w:cs="Arial"/>
                <w:sz w:val="22"/>
                <w:szCs w:val="22"/>
              </w:rPr>
              <w:t xml:space="preserve"> or le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727DF5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258 (52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A56E011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242 (4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DED1A2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4B7596" w:rsidRPr="00D42EDB" w14:paraId="65A024D3" w14:textId="77777777" w:rsidTr="004B76E6">
        <w:tc>
          <w:tcPr>
            <w:tcW w:w="27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8D1711" w14:textId="77777777" w:rsidR="004B7596" w:rsidRPr="00D42EDB" w:rsidRDefault="004B7596" w:rsidP="004B76E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42EDB">
              <w:rPr>
                <w:rFonts w:ascii="Arial" w:hAnsi="Arial" w:cs="Arial"/>
                <w:sz w:val="22"/>
                <w:szCs w:val="22"/>
              </w:rPr>
              <w:t>other</w:t>
            </w:r>
            <w:proofErr w:type="gramEnd"/>
            <w:r w:rsidRPr="00D42EDB">
              <w:rPr>
                <w:rFonts w:ascii="Arial" w:hAnsi="Arial" w:cs="Arial"/>
                <w:sz w:val="22"/>
                <w:szCs w:val="22"/>
              </w:rPr>
              <w:t xml:space="preserve"> si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BAE01C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244 (46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2347274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283 (5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17B5A3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7596" w:rsidRPr="00D42EDB" w14:paraId="19560E0B" w14:textId="77777777" w:rsidTr="004B76E6">
        <w:tc>
          <w:tcPr>
            <w:tcW w:w="27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1A119" w14:textId="77777777" w:rsidR="004B7596" w:rsidRPr="00D42EDB" w:rsidRDefault="004B7596" w:rsidP="004B76E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Nodal status (pathology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7E0BE1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69AA1BD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3B91D2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7596" w:rsidRPr="00D42EDB" w14:paraId="0A4444D0" w14:textId="77777777" w:rsidTr="004B76E6">
        <w:tc>
          <w:tcPr>
            <w:tcW w:w="27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656CED" w14:textId="77777777" w:rsidR="004B7596" w:rsidRPr="00D42EDB" w:rsidRDefault="004B7596" w:rsidP="004B76E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42EDB">
              <w:rPr>
                <w:rFonts w:ascii="Arial" w:hAnsi="Arial" w:cs="Arial"/>
                <w:sz w:val="22"/>
                <w:szCs w:val="22"/>
              </w:rPr>
              <w:t>negative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108B06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483 (54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8B25798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405 (4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D74A26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4B7596" w:rsidRPr="00D42EDB" w14:paraId="68AC32BF" w14:textId="77777777" w:rsidTr="004B76E6">
        <w:tc>
          <w:tcPr>
            <w:tcW w:w="27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108B18" w14:textId="77777777" w:rsidR="004B7596" w:rsidRPr="00D42EDB" w:rsidRDefault="004B7596" w:rsidP="004B76E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42EDB">
              <w:rPr>
                <w:rFonts w:ascii="Arial" w:hAnsi="Arial" w:cs="Arial"/>
                <w:sz w:val="22"/>
                <w:szCs w:val="22"/>
              </w:rPr>
              <w:t>positive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B50604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19 (14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4B48951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120 (8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04B54D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7596" w:rsidRPr="00D42EDB" w14:paraId="26103D89" w14:textId="77777777" w:rsidTr="004B76E6">
        <w:tc>
          <w:tcPr>
            <w:tcW w:w="27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23B942" w14:textId="77777777" w:rsidR="004B7596" w:rsidRPr="00D42EDB" w:rsidRDefault="004B7596" w:rsidP="004B76E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Thickness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86D3B8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752345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D6D759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7596" w:rsidRPr="00D42EDB" w14:paraId="5CDA4BD7" w14:textId="77777777" w:rsidTr="004B76E6">
        <w:tc>
          <w:tcPr>
            <w:tcW w:w="27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158031" w14:textId="77777777" w:rsidR="004B7596" w:rsidRPr="00D42EDB" w:rsidRDefault="004B7596" w:rsidP="004B76E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E3C652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45 (54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C3C0E8D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38 (4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074477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0.004†</w:t>
            </w:r>
          </w:p>
        </w:tc>
      </w:tr>
      <w:tr w:rsidR="004B7596" w:rsidRPr="00D42EDB" w14:paraId="70B1DFAB" w14:textId="77777777" w:rsidTr="004B76E6">
        <w:tc>
          <w:tcPr>
            <w:tcW w:w="27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C634D" w14:textId="77777777" w:rsidR="004B7596" w:rsidRPr="00D42EDB" w:rsidRDefault="004B7596" w:rsidP="004B76E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9A65E7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261 (53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441C18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235 (4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F6A201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7596" w:rsidRPr="00D42EDB" w14:paraId="6854F568" w14:textId="77777777" w:rsidTr="004B76E6">
        <w:tc>
          <w:tcPr>
            <w:tcW w:w="2734" w:type="dxa"/>
            <w:gridSpan w:val="2"/>
            <w:tcBorders>
              <w:top w:val="nil"/>
              <w:left w:val="nil"/>
              <w:right w:val="nil"/>
            </w:tcBorders>
          </w:tcPr>
          <w:p w14:paraId="72DEA51E" w14:textId="77777777" w:rsidR="004B7596" w:rsidRPr="00D42EDB" w:rsidRDefault="004B7596" w:rsidP="004B76E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T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627175CB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142 (45%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35C0DD5D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173 (55%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42F912D9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7596" w:rsidRPr="00D42EDB" w14:paraId="33A61A56" w14:textId="77777777" w:rsidTr="004B76E6">
        <w:tc>
          <w:tcPr>
            <w:tcW w:w="27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78A2C" w14:textId="77777777" w:rsidR="004B7596" w:rsidRPr="00D42EDB" w:rsidRDefault="004B7596" w:rsidP="004B76E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T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C8956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54 (41%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D696E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42EDB">
              <w:rPr>
                <w:rFonts w:ascii="Arial" w:hAnsi="Arial" w:cs="Arial"/>
                <w:sz w:val="22"/>
                <w:szCs w:val="22"/>
              </w:rPr>
              <w:t>79 (59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27BD9" w14:textId="77777777" w:rsidR="004B7596" w:rsidRPr="00D42EDB" w:rsidRDefault="004B7596" w:rsidP="004B76E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64D1B4E" w14:textId="77777777" w:rsidR="004B7596" w:rsidRPr="00D42EDB" w:rsidRDefault="004B7596" w:rsidP="004B7596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42EDB">
        <w:rPr>
          <w:rFonts w:ascii="Arial" w:hAnsi="Arial" w:cs="Arial"/>
          <w:sz w:val="22"/>
          <w:szCs w:val="22"/>
        </w:rPr>
        <w:t>*</w:t>
      </w:r>
      <w:r w:rsidRPr="00D42EDB">
        <w:rPr>
          <w:rFonts w:ascii="Arial" w:hAnsi="Arial" w:cs="Arial"/>
          <w:sz w:val="22"/>
          <w:szCs w:val="22"/>
        </w:rPr>
        <w:tab/>
        <w:t xml:space="preserve">Pearson chi-square test if not indicated otherwise </w:t>
      </w:r>
    </w:p>
    <w:p w14:paraId="571D2C71" w14:textId="77777777" w:rsidR="004B7596" w:rsidRPr="00D42EDB" w:rsidRDefault="004B7596" w:rsidP="004B7596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42EDB">
        <w:rPr>
          <w:rFonts w:ascii="Arial" w:hAnsi="Arial" w:cs="Arial"/>
          <w:sz w:val="22"/>
          <w:szCs w:val="22"/>
        </w:rPr>
        <w:t xml:space="preserve">** </w:t>
      </w:r>
      <w:r w:rsidRPr="00D42EDB">
        <w:rPr>
          <w:rFonts w:ascii="Arial" w:hAnsi="Arial" w:cs="Arial"/>
          <w:sz w:val="22"/>
          <w:szCs w:val="22"/>
        </w:rPr>
        <w:tab/>
        <w:t xml:space="preserve">T-stages according to the TNM classification, </w:t>
      </w:r>
    </w:p>
    <w:p w14:paraId="153ED23B" w14:textId="77777777" w:rsidR="004B7596" w:rsidRPr="00D42EDB" w:rsidRDefault="004B7596" w:rsidP="004B7596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42EDB">
        <w:rPr>
          <w:rFonts w:ascii="Arial" w:hAnsi="Arial" w:cs="Arial"/>
          <w:sz w:val="22"/>
          <w:szCs w:val="22"/>
        </w:rPr>
        <w:t>†</w:t>
      </w:r>
      <w:r w:rsidRPr="00D42EDB">
        <w:rPr>
          <w:rFonts w:ascii="Arial" w:hAnsi="Arial" w:cs="Arial"/>
          <w:sz w:val="22"/>
          <w:szCs w:val="22"/>
        </w:rPr>
        <w:tab/>
      </w:r>
      <w:proofErr w:type="gramStart"/>
      <w:r w:rsidRPr="00D42EDB">
        <w:rPr>
          <w:rFonts w:ascii="Arial" w:hAnsi="Arial" w:cs="Arial"/>
          <w:sz w:val="22"/>
          <w:szCs w:val="22"/>
        </w:rPr>
        <w:t>logistic</w:t>
      </w:r>
      <w:proofErr w:type="gramEnd"/>
      <w:r w:rsidRPr="00D42EDB">
        <w:rPr>
          <w:rFonts w:ascii="Arial" w:hAnsi="Arial" w:cs="Arial"/>
          <w:sz w:val="22"/>
          <w:szCs w:val="22"/>
        </w:rPr>
        <w:t xml:space="preserve"> regression analysis: test for trend</w:t>
      </w:r>
    </w:p>
    <w:p w14:paraId="2613D97B" w14:textId="77777777" w:rsidR="004B7596" w:rsidRPr="00D42EDB" w:rsidRDefault="004B7596" w:rsidP="004B7596">
      <w:pPr>
        <w:pStyle w:val="Standa"/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28B186D" w14:textId="77777777" w:rsidR="00062FA3" w:rsidRDefault="00062FA3"/>
    <w:sectPr w:rsidR="00062FA3" w:rsidSect="00BC4A9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596"/>
    <w:rsid w:val="00062FA3"/>
    <w:rsid w:val="00224C0B"/>
    <w:rsid w:val="004B7596"/>
    <w:rsid w:val="00BC4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42088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7596"/>
    <w:pPr>
      <w:spacing w:line="480" w:lineRule="auto"/>
    </w:pPr>
    <w:rPr>
      <w:rFonts w:ascii="Times New Roman" w:eastAsia="Times New Roman" w:hAnsi="Times New Roman" w:cs="Times New Roman"/>
      <w:szCs w:val="20"/>
      <w:lang w:val="en-GB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">
    <w:name w:val="Standa"/>
    <w:rsid w:val="004B7596"/>
    <w:pPr>
      <w:spacing w:line="480" w:lineRule="auto"/>
    </w:pPr>
    <w:rPr>
      <w:rFonts w:ascii="Times New Roman" w:eastAsia="Times New Roman" w:hAnsi="Times New Roman" w:cs="Times New Roman"/>
      <w:lang w:val="en-GB" w:eastAsia="en-US" w:bidi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7596"/>
    <w:pPr>
      <w:spacing w:line="480" w:lineRule="auto"/>
    </w:pPr>
    <w:rPr>
      <w:rFonts w:ascii="Times New Roman" w:eastAsia="Times New Roman" w:hAnsi="Times New Roman" w:cs="Times New Roman"/>
      <w:szCs w:val="20"/>
      <w:lang w:val="en-GB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">
    <w:name w:val="Standa"/>
    <w:rsid w:val="004B7596"/>
    <w:pPr>
      <w:spacing w:line="480" w:lineRule="auto"/>
    </w:pPr>
    <w:rPr>
      <w:rFonts w:ascii="Times New Roman" w:eastAsia="Times New Roman" w:hAnsi="Times New Roman" w:cs="Times New Roman"/>
      <w:lang w:val="en-GB" w:eastAsia="en-US" w:bidi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4</Characters>
  <Application>Microsoft Macintosh Word</Application>
  <DocSecurity>0</DocSecurity>
  <Lines>6</Lines>
  <Paragraphs>1</Paragraphs>
  <ScaleCrop>false</ScaleCrop>
  <Company>UKR</Company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Klein</dc:creator>
  <cp:keywords/>
  <dc:description/>
  <cp:lastModifiedBy>Christoph Klein</cp:lastModifiedBy>
  <cp:revision>2</cp:revision>
  <dcterms:created xsi:type="dcterms:W3CDTF">2013-12-21T13:39:00Z</dcterms:created>
  <dcterms:modified xsi:type="dcterms:W3CDTF">2014-01-02T14:12:00Z</dcterms:modified>
</cp:coreProperties>
</file>